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4C7B5" w14:textId="23C80F37" w:rsidR="008511BE" w:rsidRPr="00AB3EB1" w:rsidRDefault="00D745A1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lang w:val="en-GB"/>
        </w:rPr>
        <w:t>S</w:t>
      </w:r>
      <w:r>
        <w:rPr>
          <w:rFonts w:ascii="Times New Roman" w:eastAsia="Times New Roman" w:hAnsi="Times New Roman" w:cs="Times New Roman"/>
          <w:sz w:val="24"/>
          <w:lang w:val="en-GB"/>
        </w:rPr>
        <w:t>1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>Table. Baseline demographic and clinical characteristics of patients with liver cirrhosis (n = 31,260)</w:t>
      </w:r>
    </w:p>
    <w:tbl>
      <w:tblPr>
        <w:tblW w:w="89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389"/>
        <w:gridCol w:w="1389"/>
        <w:gridCol w:w="1389"/>
        <w:gridCol w:w="1389"/>
        <w:gridCol w:w="1390"/>
      </w:tblGrid>
      <w:tr w:rsidR="008511BE" w:rsidRPr="00371853" w14:paraId="5707CE34" w14:textId="77777777">
        <w:trPr>
          <w:trHeight w:val="330"/>
        </w:trPr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0E5D64" w14:textId="77777777" w:rsidR="008511BE" w:rsidRPr="00AB3EB1" w:rsidRDefault="001B5AE2" w:rsidP="00D4024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Characteristic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21C21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HBV-LC</w:t>
            </w:r>
          </w:p>
          <w:p w14:paraId="5B1F8A1A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n = 6,403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01E58E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HCV-LC</w:t>
            </w:r>
          </w:p>
          <w:p w14:paraId="37D057D2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n = 863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C5E7F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ALD-LC</w:t>
            </w:r>
          </w:p>
          <w:p w14:paraId="19608596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n = 3,073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26F18E5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NAFLD-LC</w:t>
            </w:r>
          </w:p>
          <w:p w14:paraId="1BEE0742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n = 654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5F35C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Unspecified LC</w:t>
            </w:r>
          </w:p>
          <w:p w14:paraId="02A0346C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val="en-GB"/>
              </w:rPr>
              <w:t>n = 20,267</w:t>
            </w:r>
          </w:p>
        </w:tc>
      </w:tr>
      <w:tr w:rsidR="008511BE" w:rsidRPr="00371853" w14:paraId="09A76CED" w14:textId="77777777">
        <w:trPr>
          <w:trHeight w:val="330"/>
        </w:trPr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7E78DB" w14:textId="77777777" w:rsidR="008511BE" w:rsidRPr="00AB3EB1" w:rsidRDefault="001B5AE2" w:rsidP="00D4024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HCC 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EF63D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,925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D619BB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80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A5E09D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96</w:t>
            </w:r>
          </w:p>
        </w:tc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A6E464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9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94A5B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,746</w:t>
            </w:r>
          </w:p>
        </w:tc>
      </w:tr>
      <w:tr w:rsidR="008511BE" w:rsidRPr="00371853" w14:paraId="68E0AA79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0A8015" w14:textId="77777777" w:rsidR="008511BE" w:rsidRPr="00AB3EB1" w:rsidRDefault="001B5AE2" w:rsidP="00D4024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Sex </w:t>
            </w:r>
          </w:p>
        </w:tc>
      </w:tr>
      <w:tr w:rsidR="008511BE" w:rsidRPr="00371853" w14:paraId="77EB2443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F8E61C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Men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A0873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467 (69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6FB739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60 (53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D4DDAC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874 (93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8F2C4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70 (71.9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6168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4,045 (69.3)</w:t>
            </w:r>
          </w:p>
        </w:tc>
      </w:tr>
      <w:tr w:rsidR="008511BE" w:rsidRPr="00371853" w14:paraId="2E54D193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DB1BD9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Women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C810E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936 (30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3D22D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03 (46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6D8F0F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99 (6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5F1D6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4 (28.1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B923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,222 (30.7)</w:t>
            </w:r>
          </w:p>
        </w:tc>
      </w:tr>
      <w:tr w:rsidR="008511BE" w:rsidRPr="00371853" w14:paraId="0DBD23DC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F8B179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BMI, kg/m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/>
              </w:rPr>
              <w:t xml:space="preserve">2 </w:t>
            </w:r>
          </w:p>
        </w:tc>
      </w:tr>
      <w:tr w:rsidR="008511BE" w:rsidRPr="00371853" w14:paraId="68BE170C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156B8A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8.5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CB64F3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25 (2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EC939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7 (2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E8105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40 (4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750F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4 (2.1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7AD806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37 (3.1)</w:t>
            </w:r>
          </w:p>
        </w:tc>
      </w:tr>
      <w:tr w:rsidR="008511BE" w:rsidRPr="00371853" w14:paraId="71631AB9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872264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.5–20.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3F39E8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811 (12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9D627B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94 (10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D7E36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62 (18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C7EC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6 (8.6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D94CC5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861 (14.1)</w:t>
            </w:r>
          </w:p>
        </w:tc>
      </w:tr>
      <w:tr w:rsidR="008511BE" w:rsidRPr="00371853" w14:paraId="563B701A" w14:textId="77777777">
        <w:trPr>
          <w:trHeight w:val="36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052079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1–22.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BB7FC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462 (22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21A32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93 (22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7CDFF1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50 (24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7F30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21 (18.5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23ECA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607 (22.7)</w:t>
            </w:r>
          </w:p>
        </w:tc>
      </w:tr>
      <w:tr w:rsidR="008511BE" w:rsidRPr="00371853" w14:paraId="1AF6B0EB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488BAF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3–24.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23842E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774 (27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9296C0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68 (31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AE2CE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06 (23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C6125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68 (25.7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7A52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,268 (26.0)</w:t>
            </w:r>
          </w:p>
        </w:tc>
      </w:tr>
      <w:tr w:rsidR="008511BE" w:rsidRPr="00371853" w14:paraId="73B6B005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EDD741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–27.4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678EB6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,507 (23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DABB8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03 (23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58001B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96 (19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8E726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66 (25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8606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515 (22.3)</w:t>
            </w:r>
          </w:p>
        </w:tc>
      </w:tr>
      <w:tr w:rsidR="008511BE" w:rsidRPr="00371853" w14:paraId="660FFCAC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8BABE6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7.5–29.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4E689B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49 (8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0FB1C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3 (7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25588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40 (7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C2D77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94 (14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D1AE1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722 (8.5)</w:t>
            </w:r>
          </w:p>
        </w:tc>
      </w:tr>
      <w:tr w:rsidR="008511BE" w:rsidRPr="00371853" w14:paraId="686F54B1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5D305F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1576D8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75 (2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7CF723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 (2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21DC2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79 (2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08516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5 (5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270EC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57 (3.2)</w:t>
            </w:r>
          </w:p>
        </w:tc>
      </w:tr>
      <w:tr w:rsidR="008511BE" w:rsidRPr="00371853" w14:paraId="2D7D25B5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10E711" w14:textId="30F34C89" w:rsidR="008511BE" w:rsidRPr="00AB3EB1" w:rsidRDefault="00AC0A44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371853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Glycaemic</w:t>
            </w:r>
            <w:r w:rsidR="001B5AE2"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 status </w:t>
            </w:r>
          </w:p>
        </w:tc>
      </w:tr>
      <w:tr w:rsidR="008511BE" w:rsidRPr="00371853" w14:paraId="6DD3A12E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1C62E0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ormoglycemia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0A083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297 (67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E9DB7B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89 (56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95CBAF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374 (44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3D5CA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77 (57.6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D585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1,912 (58.8)</w:t>
            </w:r>
          </w:p>
        </w:tc>
      </w:tr>
      <w:tr w:rsidR="008511BE" w:rsidRPr="00371853" w14:paraId="7025C831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DB40CB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IFG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5198EA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258 (19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643BD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77 (20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59C562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808 (26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625AE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40 (21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05F5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472 (22.1)</w:t>
            </w:r>
          </w:p>
        </w:tc>
      </w:tr>
      <w:tr w:rsidR="008511BE" w:rsidRPr="00371853" w14:paraId="37CE8259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7E0638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Diabetes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C18D74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848 (13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5C5F6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97 (22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C4B81B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891 (29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7947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37 (20.9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66621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,883 (19.2)</w:t>
            </w:r>
          </w:p>
        </w:tc>
      </w:tr>
      <w:tr w:rsidR="008511BE" w:rsidRPr="00371853" w14:paraId="17F53847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6B5053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Smoking, pack/day</w:t>
            </w:r>
          </w:p>
        </w:tc>
      </w:tr>
      <w:tr w:rsidR="008511BE" w:rsidRPr="00371853" w14:paraId="4347F9D8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7CB125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Never 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A49882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267 (66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7B725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41 (74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DD650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196 (38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793142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00 (61.2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36C8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2,509 (61.7)</w:t>
            </w:r>
          </w:p>
        </w:tc>
      </w:tr>
      <w:tr w:rsidR="008511BE" w:rsidRPr="00371853" w14:paraId="362013BF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48BC25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Former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66A7C3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20 (11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3ED94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4 (8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215E5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94 (12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2E0821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71 (10.9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A9481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171 (10.7)</w:t>
            </w:r>
          </w:p>
        </w:tc>
      </w:tr>
      <w:tr w:rsidR="008511BE" w:rsidRPr="00371853" w14:paraId="29344DC3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A25C09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&lt;0.5 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B169FB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45 (6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3BC28A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3 (6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A2E17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71 (15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AFF742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2 (8.0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D80D5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744 (8.6)</w:t>
            </w:r>
          </w:p>
        </w:tc>
      </w:tr>
      <w:tr w:rsidR="008511BE" w:rsidRPr="00371853" w14:paraId="5D91243B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97F845" w14:textId="00CBE303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0.5</w:t>
            </w:r>
            <w:r w:rsidR="00D82B49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–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0.9 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1C656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45 (10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6A0CD0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0 (5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7A417B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69 (21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EF52E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93 (14.2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0DC5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400 (11.8)</w:t>
            </w:r>
          </w:p>
        </w:tc>
      </w:tr>
      <w:tr w:rsidR="008511BE" w:rsidRPr="00371853" w14:paraId="628CBA3F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27E199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1–1.9 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066F38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71 (2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E5798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5 (1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73329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75 (8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9887A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2 (3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A5892F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911 (4.5)</w:t>
            </w:r>
          </w:p>
        </w:tc>
      </w:tr>
      <w:tr w:rsidR="008511BE" w:rsidRPr="00371853" w14:paraId="208BDEAD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D1EB7C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 xml:space="preserve">2 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43E3C4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43 (2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85A95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8 (3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BF932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2 (2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7E145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4 (2.1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DE41B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90 (2.4)</w:t>
            </w:r>
          </w:p>
        </w:tc>
      </w:tr>
      <w:tr w:rsidR="008511BE" w:rsidRPr="00371853" w14:paraId="4DC43FE6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EA5A7B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Unknown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9DED0A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2 (0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9B4FA2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 (0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4AB9C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 (0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56BB9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 (0.3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251AE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2 (0.2)</w:t>
            </w:r>
          </w:p>
        </w:tc>
      </w:tr>
      <w:tr w:rsidR="008511BE" w:rsidRPr="00371853" w14:paraId="762F7E3D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D44387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Alcohol, ethanol (g)/day</w:t>
            </w:r>
          </w:p>
        </w:tc>
      </w:tr>
      <w:tr w:rsidR="008511BE" w:rsidRPr="00371853" w14:paraId="6F858602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0ACF17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one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B7729C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736 (74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B48890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85 (79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E7D781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443 (47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3258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80 (58.1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02EE8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2,763 (63.0)</w:t>
            </w:r>
          </w:p>
        </w:tc>
      </w:tr>
      <w:tr w:rsidR="008511BE" w:rsidRPr="00371853" w14:paraId="18CC8239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72FA2D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0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F48F8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960 (15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3204C8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1 (8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EE39F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29 (14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33D69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23 (18.8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795DA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,180 (15.7)</w:t>
            </w:r>
          </w:p>
        </w:tc>
      </w:tr>
      <w:tr w:rsidR="008511BE" w:rsidRPr="00371853" w14:paraId="5ED56937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AC76C2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0–1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54D73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38 (5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D0C0EE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5 (4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863889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42 (11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33C3F2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4 (11.3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F11591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772 (8.7)</w:t>
            </w:r>
          </w:p>
        </w:tc>
      </w:tr>
      <w:tr w:rsidR="008511BE" w:rsidRPr="00371853" w14:paraId="21927289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324177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lastRenderedPageBreak/>
              <w:t>20–3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064DF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97 (1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E8FCFA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7 (2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3DE85A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21 (7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77CE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2 (4.9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F198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11 (3.5)</w:t>
            </w:r>
          </w:p>
        </w:tc>
      </w:tr>
      <w:tr w:rsidR="008511BE" w:rsidRPr="00371853" w14:paraId="3065C451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40B13D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40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DC1EDD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16 (1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98FCD9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3 (1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28CE59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66 (18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10B0A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9 (4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16F4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315 (6.5)</w:t>
            </w:r>
          </w:p>
        </w:tc>
      </w:tr>
      <w:tr w:rsidR="008511BE" w:rsidRPr="00371853" w14:paraId="06227E50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2917A4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Unknown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7CBB9C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56 (2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35F8A9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2 (4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912C95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2 (2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84202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6 (2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93B3E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26 (2.6)</w:t>
            </w:r>
          </w:p>
        </w:tc>
      </w:tr>
      <w:tr w:rsidR="008511BE" w:rsidRPr="00371853" w14:paraId="65DEAE9D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546CCB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Physical activity, times/week</w:t>
            </w:r>
          </w:p>
        </w:tc>
      </w:tr>
      <w:tr w:rsidR="008511BE" w:rsidRPr="00371853" w14:paraId="67FDEF5D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DDBB71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None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6CA1F0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,279 (51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8D3D6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77 (55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7910E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068 (67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B27A5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56 (54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7CACC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1,864 (58.5)</w:t>
            </w:r>
          </w:p>
        </w:tc>
      </w:tr>
      <w:tr w:rsidR="008511BE" w:rsidRPr="00371853" w14:paraId="27EAF0AD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D4BA26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–2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F604D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809 (28.3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249F6C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82 (21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04BA9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25 (17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804B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64 (25.1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96E5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457 (22.0)</w:t>
            </w:r>
          </w:p>
        </w:tc>
      </w:tr>
      <w:tr w:rsidR="008511BE" w:rsidRPr="00371853" w14:paraId="7FEA6F49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1FD3FE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14AB7E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315 (20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03A9C3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04 (23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945F0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80 (15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0E6A6F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34 (20.5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15E47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,946 (19.5)</w:t>
            </w:r>
          </w:p>
        </w:tc>
      </w:tr>
      <w:tr w:rsidR="008511BE" w:rsidRPr="00371853" w14:paraId="538A8D05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BC3D5A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Income status, quartile</w:t>
            </w:r>
          </w:p>
        </w:tc>
      </w:tr>
      <w:tr w:rsidR="008511BE" w:rsidRPr="00371853" w14:paraId="6E2D80CD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50E52B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Q1 (low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7448C3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033 (16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1825C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70 (19.7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6DFAF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01 (22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41ADFF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06 (16.2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CE86D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066 (20.1)</w:t>
            </w:r>
          </w:p>
        </w:tc>
      </w:tr>
      <w:tr w:rsidR="008511BE" w:rsidRPr="00371853" w14:paraId="02943BE4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B32531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Q2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A6B839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024 (16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F61A01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46 (16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50742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72 (25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4C333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10 (16.8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415CD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,862 (19.1)</w:t>
            </w:r>
          </w:p>
        </w:tc>
      </w:tr>
      <w:tr w:rsidR="008511BE" w:rsidRPr="00371853" w14:paraId="2CD11FE8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CA56C0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Q3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6EAAB6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591 (24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980A55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00 (23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D1441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828 (26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2EA8EF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74 (26.6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13AC98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,097 (25.1)</w:t>
            </w:r>
          </w:p>
        </w:tc>
      </w:tr>
      <w:tr w:rsidR="008511BE" w:rsidRPr="00371853" w14:paraId="2883B316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C1D534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Q4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1D287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,755 (43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A76CAD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47 (40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00E8D6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72 (25.1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F1383A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64 (40.4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6E4C8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,242 (35.7)</w:t>
            </w:r>
          </w:p>
        </w:tc>
      </w:tr>
      <w:tr w:rsidR="008511BE" w:rsidRPr="00371853" w14:paraId="69148738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7A1215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Age groups, years</w:t>
            </w:r>
          </w:p>
        </w:tc>
      </w:tr>
      <w:tr w:rsidR="008511BE" w:rsidRPr="00371853" w14:paraId="6C1442DA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945625" w14:textId="77777777" w:rsidR="008511BE" w:rsidRPr="00AB3EB1" w:rsidRDefault="001B5AE2" w:rsidP="00D40241">
            <w:pPr>
              <w:widowControl/>
              <w:spacing w:after="0" w:line="360" w:lineRule="auto"/>
              <w:ind w:right="440" w:firstLine="220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65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B9AB5F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,944 (92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F044DC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59 (64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8E94C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414 (78.6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ED41B9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538 (82.3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F23FC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6,231 (80.1)</w:t>
            </w:r>
          </w:p>
        </w:tc>
      </w:tr>
      <w:tr w:rsidR="008511BE" w:rsidRPr="00371853" w14:paraId="7143E0CF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5589E6" w14:textId="77777777" w:rsidR="008511BE" w:rsidRPr="00AB3EB1" w:rsidRDefault="001B5AE2" w:rsidP="00D40241">
            <w:pPr>
              <w:widowControl/>
              <w:spacing w:after="0" w:line="360" w:lineRule="auto"/>
              <w:ind w:right="440" w:firstLine="220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65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981B30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59 (7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57EA1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04 (35.2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BC2C2E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659 (21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7A08E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16 (17.7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D728C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036 (19.9)</w:t>
            </w:r>
          </w:p>
        </w:tc>
      </w:tr>
      <w:tr w:rsidR="008511BE" w:rsidRPr="00371853" w14:paraId="2C637F19" w14:textId="77777777">
        <w:trPr>
          <w:trHeight w:val="330"/>
        </w:trPr>
        <w:tc>
          <w:tcPr>
            <w:tcW w:w="892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145DE8" w14:textId="77777777" w:rsidR="008511BE" w:rsidRPr="00AB3EB1" w:rsidRDefault="001B5AE2" w:rsidP="00D4024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Total cholesterol, mg/dL</w:t>
            </w:r>
          </w:p>
        </w:tc>
      </w:tr>
      <w:tr w:rsidR="008511BE" w:rsidRPr="00371853" w14:paraId="522278ED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0FB88E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200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27C439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987 (77.9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9FB81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32 (84.8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663BE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471 (80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3BB0B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379 (58.0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FB7774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4,779 (72.9)</w:t>
            </w:r>
          </w:p>
        </w:tc>
      </w:tr>
      <w:tr w:rsidR="008511BE" w:rsidRPr="00371853" w14:paraId="0992F500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86097F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00–239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27081B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152 (18.0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6ECBC7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07 (12.4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8C4E36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46 (14.5)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A13AF2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98 (30.3)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5F1AC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4,072 (20.1)</w:t>
            </w:r>
          </w:p>
        </w:tc>
      </w:tr>
      <w:tr w:rsidR="008511BE" w:rsidRPr="00371853" w14:paraId="13B32D49" w14:textId="77777777">
        <w:trPr>
          <w:trHeight w:val="330"/>
        </w:trPr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CDB705" w14:textId="77777777" w:rsidR="008511BE" w:rsidRPr="00AB3EB1" w:rsidRDefault="001B5AE2" w:rsidP="00D40241">
            <w:pPr>
              <w:widowControl/>
              <w:spacing w:after="0" w:line="360" w:lineRule="auto"/>
              <w:ind w:firstLine="22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40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F33999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64 (4.1)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F562F2" w14:textId="77777777" w:rsidR="008511BE" w:rsidRPr="00AB3EB1" w:rsidRDefault="001B5AE2" w:rsidP="00D4024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24 (2.8)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E1B8E0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56 (5.1)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vAlign w:val="center"/>
          </w:tcPr>
          <w:p w14:paraId="1E7E56D9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77 (11.8)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vAlign w:val="center"/>
          </w:tcPr>
          <w:p w14:paraId="6FD684D7" w14:textId="77777777" w:rsidR="008511BE" w:rsidRPr="00AB3EB1" w:rsidRDefault="001B5AE2" w:rsidP="00D4024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,416 (7.0)</w:t>
            </w:r>
          </w:p>
        </w:tc>
      </w:tr>
    </w:tbl>
    <w:p w14:paraId="5BDD02B0" w14:textId="77777777" w:rsidR="008511BE" w:rsidRPr="00AB3EB1" w:rsidRDefault="001B5AE2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lang w:val="en-GB"/>
        </w:rPr>
        <w:t>Data are expressed as numbers and percentages.</w:t>
      </w:r>
    </w:p>
    <w:p w14:paraId="48BD0A7B" w14:textId="67FA012C" w:rsidR="008511BE" w:rsidRPr="00AB3EB1" w:rsidRDefault="001B5AE2" w:rsidP="00D40241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bbreviations: </w:t>
      </w:r>
      <w:r w:rsidR="0042492F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BV, hepatitis B virus; LC, liver cirrhosis; HCV, hepatitis C virus; 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>ALD, alcoholic liver disease;</w:t>
      </w:r>
      <w:r w:rsidR="00D82B49">
        <w:rPr>
          <w:lang w:val="en-GB"/>
        </w:rPr>
        <w:t xml:space="preserve"> </w:t>
      </w:r>
      <w:r w:rsidR="001860D2" w:rsidRPr="00AB3EB1">
        <w:rPr>
          <w:rFonts w:ascii="Times New Roman" w:eastAsia="Times New Roman" w:hAnsi="Times New Roman" w:cs="Times New Roman"/>
          <w:sz w:val="24"/>
          <w:lang w:val="en-GB"/>
        </w:rPr>
        <w:t>NAFLD, non-alcoholic fatty liver disease; HCC,</w:t>
      </w:r>
      <w:r w:rsidR="001860D2" w:rsidRPr="00AB3EB1">
        <w:rPr>
          <w:lang w:val="en-GB"/>
        </w:rPr>
        <w:t xml:space="preserve"> </w:t>
      </w:r>
      <w:r w:rsidR="001860D2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epatocellular carcinoma; 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>BMI, body mass index; IFG, impaired fasting glucose</w:t>
      </w:r>
    </w:p>
    <w:sectPr w:rsidR="008511BE" w:rsidRPr="00AB3EB1">
      <w:pgSz w:w="11906" w:h="16838"/>
      <w:pgMar w:top="1701" w:right="1440" w:bottom="1440" w:left="1440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00B02"/>
    <w:multiLevelType w:val="multilevel"/>
    <w:tmpl w:val="EA4A9A2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97F4F3B"/>
    <w:multiLevelType w:val="multilevel"/>
    <w:tmpl w:val="B9CA0A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" w15:restartNumberingAfterBreak="0">
    <w:nsid w:val="5C573B88"/>
    <w:multiLevelType w:val="multilevel"/>
    <w:tmpl w:val="37923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6449935">
    <w:abstractNumId w:val="1"/>
  </w:num>
  <w:num w:numId="2" w16cid:durableId="1985768362">
    <w:abstractNumId w:val="0"/>
  </w:num>
  <w:num w:numId="3" w16cid:durableId="1030498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xNLcwNTA2szQyNrJU0lEKTi0uzszPAykwqgUAXzEVUSwAAAA="/>
  </w:docVars>
  <w:rsids>
    <w:rsidRoot w:val="008511BE"/>
    <w:rsid w:val="00095B78"/>
    <w:rsid w:val="001860D2"/>
    <w:rsid w:val="00186F4D"/>
    <w:rsid w:val="001B5AE2"/>
    <w:rsid w:val="00246CF7"/>
    <w:rsid w:val="00312E63"/>
    <w:rsid w:val="00345BCE"/>
    <w:rsid w:val="00371853"/>
    <w:rsid w:val="003B1A3C"/>
    <w:rsid w:val="0042492F"/>
    <w:rsid w:val="00456717"/>
    <w:rsid w:val="0045746E"/>
    <w:rsid w:val="004653BD"/>
    <w:rsid w:val="004D7D23"/>
    <w:rsid w:val="00514166"/>
    <w:rsid w:val="0065173C"/>
    <w:rsid w:val="006858B9"/>
    <w:rsid w:val="006E4043"/>
    <w:rsid w:val="00721A12"/>
    <w:rsid w:val="00787C6A"/>
    <w:rsid w:val="00823D7E"/>
    <w:rsid w:val="008511BE"/>
    <w:rsid w:val="008841FF"/>
    <w:rsid w:val="008D1D8B"/>
    <w:rsid w:val="00960947"/>
    <w:rsid w:val="00A1157D"/>
    <w:rsid w:val="00AB3EB1"/>
    <w:rsid w:val="00AC0A44"/>
    <w:rsid w:val="00AC19D6"/>
    <w:rsid w:val="00BF3519"/>
    <w:rsid w:val="00C74D81"/>
    <w:rsid w:val="00D40241"/>
    <w:rsid w:val="00D617C3"/>
    <w:rsid w:val="00D745A1"/>
    <w:rsid w:val="00D82B49"/>
    <w:rsid w:val="00DF537E"/>
    <w:rsid w:val="00DF65FE"/>
    <w:rsid w:val="00E43F2B"/>
    <w:rsid w:val="00E96B27"/>
    <w:rsid w:val="00F5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271E5"/>
  <w15:docId w15:val="{B3799812-36F9-4352-AE2E-075BB069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aliases w:val=" 字元,Char11,Comment Text (US_Eng),字元"/>
    <w:basedOn w:val="a"/>
    <w:link w:val="Char"/>
    <w:uiPriority w:val="99"/>
    <w:qFormat/>
    <w:pPr>
      <w:spacing w:after="0"/>
      <w:jc w:val="left"/>
    </w:pPr>
    <w:rPr>
      <w:rFonts w:ascii="Calibri" w:eastAsia="Calibri" w:hAnsi="Calibri" w:cs="Calibri"/>
    </w:rPr>
  </w:style>
  <w:style w:type="paragraph" w:styleId="a8">
    <w:name w:val="annotation subject"/>
    <w:basedOn w:val="a7"/>
    <w:rPr>
      <w:b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b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c">
    <w:name w:val="Revision"/>
    <w:pPr>
      <w:spacing w:after="0" w:line="240" w:lineRule="auto"/>
      <w:jc w:val="left"/>
    </w:pPr>
  </w:style>
  <w:style w:type="paragraph" w:styleId="ad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1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6">
    <w:name w:val="Unresolved Mention"/>
    <w:basedOn w:val="a0"/>
    <w:uiPriority w:val="99"/>
    <w:rsid w:val="00960947"/>
    <w:rPr>
      <w:color w:val="605E5C"/>
      <w:shd w:val="clear" w:color="auto" w:fill="E1DFDD"/>
    </w:rPr>
  </w:style>
  <w:style w:type="character" w:customStyle="1" w:styleId="Char">
    <w:name w:val="메모 텍스트 Char"/>
    <w:aliases w:val=" 字元 Char,Char11 Char,Comment Text (US_Eng) Char,字元 Char"/>
    <w:basedOn w:val="a0"/>
    <w:link w:val="a7"/>
    <w:uiPriority w:val="99"/>
    <w:qFormat/>
    <w:rsid w:val="00F5047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2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 Sang-Wook</cp:lastModifiedBy>
  <cp:revision>18</cp:revision>
  <dcterms:created xsi:type="dcterms:W3CDTF">2023-12-11T14:02:00Z</dcterms:created>
  <dcterms:modified xsi:type="dcterms:W3CDTF">2024-12-2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8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Supplemental_Digital_Content.docx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Supplemental_Digital_Content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12/10 01:06:2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DocumentId">
    <vt:lpwstr>ce7b7c8503fff76a983912ac2f9922151a3d18ad2e5e95582ed0b3b522bb05d6</vt:lpwstr>
  </property>
  <property fmtid="{D5CDD505-2E9C-101B-9397-08002B2CF9AE}" pid="35" name="Merops comment count">
    <vt:lpwstr>0</vt:lpwstr>
  </property>
  <property fmtid="{D5CDD505-2E9C-101B-9397-08002B2CF9AE}" pid="36" name="Merops change count">
    <vt:lpwstr>3</vt:lpwstr>
  </property>
</Properties>
</file>